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Supplemental table 1S.</w:t>
      </w:r>
      <w:r>
        <w:rPr/>
        <w:t>Table S1. Modeling results (i.e. fitting parameters with SE) for selected cancer histotypes model fitting, for male and female white and African-American (AAs) U.S. population for three time periods: 1973-1983, 1984-1993, and 1994-2003</w:t>
      </w:r>
    </w:p>
    <w:tbl>
      <w:tblPr>
        <w:tblW w:w="10244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720"/>
        <w:gridCol w:w="720"/>
        <w:gridCol w:w="1350"/>
        <w:gridCol w:w="450"/>
        <w:gridCol w:w="720"/>
        <w:gridCol w:w="1260"/>
        <w:gridCol w:w="1260"/>
        <w:gridCol w:w="1260"/>
        <w:gridCol w:w="1154"/>
      </w:tblGrid>
      <w:tr>
        <w:trPr>
          <w:trHeight w:val="1502" w:hRule="atLeast"/>
          <w:cantSplit w:val="true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b/>
                <w:b/>
                <w:sz w:val="20"/>
                <w:szCs w:val="20"/>
              </w:rPr>
            </w:pPr>
            <w:bookmarkStart w:id="0" w:name="RANGE!A1%3AK230"/>
            <w:r>
              <w:rPr>
                <w:rFonts w:cs="MS Sans Serif;Times New Roman" w:ascii="MS Sans Serif;Times New Roman" w:hAnsi="MS Sans Serif;Times New Roman"/>
                <w:b/>
                <w:sz w:val="20"/>
                <w:szCs w:val="20"/>
              </w:rPr>
              <w:t>Cancer</w:t>
            </w:r>
            <w:bookmarkEnd w:id="0"/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b/>
                <w:b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sz w:val="20"/>
                <w:szCs w:val="20"/>
              </w:rPr>
              <w:t>Ra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b/>
                <w:b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sz w:val="20"/>
                <w:szCs w:val="20"/>
              </w:rPr>
              <w:t>Se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b/>
                <w:b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sz w:val="20"/>
                <w:szCs w:val="20"/>
              </w:rPr>
              <w:t>Time period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spacing w:lineRule="atLeast" w:line="360"/>
              <w:ind w:left="113" w:right="113" w:hanging="0"/>
              <w:jc w:val="center"/>
              <w:textAlignment w:val="baseline"/>
              <w:rPr>
                <w:rFonts w:ascii="MS Sans Serif;Times New Roman" w:hAnsi="MS Sans Serif;Times New Roman" w:cs="MS Sans Serif;Times New Roman"/>
                <w:b/>
                <w:b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sz w:val="20"/>
                <w:szCs w:val="20"/>
              </w:rPr>
              <w:t>Age min, year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b/>
                <w:b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sz w:val="20"/>
                <w:szCs w:val="20"/>
              </w:rPr>
              <w:t>CHI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b/>
                <w:b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i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b/>
                <w:b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i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σ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ung SC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Whit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9.0±0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.76±0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6±0.0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4±0.4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8.4±0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90±0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5±0.0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5±0.4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3.2±0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91±0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4±0.0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6±0.2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5.6±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.65±0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8±0.0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.2±0.6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/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8.9±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28±0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1±0.0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.8±0.6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8.9±0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.03±0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0±0.0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.2±0.4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A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6.9±1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.72±0.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7±0.0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8±0.9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9.3±1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.29±0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5±0.0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9±0.9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7.9±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80±0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7±0.2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8±1.0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9.0±4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25±0.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7±0.1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1.9±3.5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2.9±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29±0.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6±0.1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9±0.8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8.6±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07±0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8±0.1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1±0.7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ung A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Whit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5.4±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.63±0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6±0.0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2±0.7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1.1±0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.47±0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3±0.0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.8±0.4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5.2±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.41±0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9±0.0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1±0.2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8.6±2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.30±0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7±0.0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7.0±1.0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2.7±1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.18±0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7±0.0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.7±0.6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8.0±0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.79±0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8±0.0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.5±0.3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A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8.4±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.03±0.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1±0.0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.4±1.3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1.0±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18±0.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0±0.0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.4±0.8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2.7±1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95±0.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6±0.0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7±0.9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7.7±2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8.25±2.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7±0.0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2.7±5.8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1.3±2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.10±0.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9±0.0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7.1±1.7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4.8±2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.82±0.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7±0.1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8±1.2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textAlignment w:val="baseline"/>
              <w:rPr/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Stomach A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Whit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7.8±3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.05±0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.11±0.2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.3±3.1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7.1±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31±0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8±0.4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8±1.1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5.6±0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86±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0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3±0.2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5.3±3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43±0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0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9±1.4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0.7±3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28±0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0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.6±2.1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60.1±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59±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.79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1±0.0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A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6.3±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23±0.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1±1.1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3±2.4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3.9±2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81±0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0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8±0.5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6.1±1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99±0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0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9±0.4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2.2±4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54±0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0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.3±0.9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6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3.2±3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21±0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0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1±0.0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3.7±2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21±0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0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1±0.0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textAlignment w:val="baseline"/>
              <w:rPr/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Esophagus SC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Whit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8.9±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.65±0.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7±0.0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3.9±1.6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5.0±3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70±0.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9±0.1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5.3±2.9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3.5±3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07±0.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3±0.1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9.0±3.5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3.0±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.75±1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4±0.0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8.6±5.7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2.5±3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5.70±1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6±0.0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4.5±8.2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2.8±4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.83±0.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5±0.1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2.1±6.9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A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6.3±1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.65±0.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2±0.0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5.6±1.4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2.8±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.19±0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1±0.0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.6±1.4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3.6±2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.26±0.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5±0.0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2.3±3.2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6.2±3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.55±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9±0.0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3.4±2.2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3.6±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.19±0.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7±0.1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1.1±2.1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1.3±5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.33±0.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7±0.2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9.2±3.2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textAlignment w:val="baseline"/>
              <w:rPr/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Esophagus A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Whit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1.1±1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.53±1.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8±0.0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9.1±23.9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3.8±4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.15±0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8±0.1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6.8±3.9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0.2±2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.79±0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7±0.1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0.5±1.8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9.1±8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.82±1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0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2.3±4.2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0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8.1±1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.45±1.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0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4.7±14.6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9.7±9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.06±0.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6±0.3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0.3±11.1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  <w:highlight w:val="yellow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highlight w:val="yellow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  <w:highlight w:val="yellow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A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2.3±71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5.68±19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0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4.9±53.8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  <w:highlight w:val="yellow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highlight w:val="yellow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  <w:highlight w:val="yellow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highlight w:val="yellow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  <w:highlight w:val="yellow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highlight w:val="yellow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3.0±61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.29±8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8±0.9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3.8±96.4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  <w:highlight w:val="yellow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highlight w:val="yellow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  <w:highlight w:val="yellow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highlight w:val="yellow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  <w:highlight w:val="yellow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highlight w:val="yellow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5.1±6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41±0.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0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3.4±2.2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  <w:highlight w:val="yellow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highlight w:val="yellow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  <w:highlight w:val="yellow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highlight w:val="yellow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/a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00.0±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42±1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0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1±0.0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  <w:highlight w:val="yellow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highlight w:val="yellow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  <w:highlight w:val="yellow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highlight w:val="yellow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  <w:highlight w:val="yellow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highlight w:val="yellow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/a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0±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0±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4±0.0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40.0±0.0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  <w:highlight w:val="yellow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highlight w:val="yellow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  <w:highlight w:val="yellow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highlight w:val="yellow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  <w:highlight w:val="yellow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highlight w:val="yellow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/a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4.4±28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.55±5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4±0.2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40.0±0.0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olon A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Whit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4.9±0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71±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0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.6±0.0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1.1±0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.39±0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8±0.2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.6±0.3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.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5.4±0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81±0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0±0.2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.4±0.3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0.6±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97±0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4±0.8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.9±0.4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8.1±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54±0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87±0.5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1±0.7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3.9±0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01±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0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.8±0.1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A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3.9±4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47±0.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.48±0.8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0±2.4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8.0±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.24±0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71±0.3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2±1.2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8.1±1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.35±0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44±0.2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1±0.7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5.3±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18±0.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.42±0.7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3±4.5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3.6±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42±0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46±0.3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8±0.8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1.8±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77±0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73±0.1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0±0.9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textAlignment w:val="baseline"/>
              <w:rPr/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ectum A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Whit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2.7±1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.25±0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4±0.1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.6±0.7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0.3±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.79±0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9±0.1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5±1.0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6.7±1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76±0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4±0.1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.6±0.6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4.7±2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47±0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7±0.2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8±1.2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4.8±4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57±0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65±0.3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.5±3.1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8.3±2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54±0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4±0.3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2±1.1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A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5.4±7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.49±2.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6±0.1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3.3±8.1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5.7±4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.19±0.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8±0.4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6±2.5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3.4±4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.06±0.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41±0.2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5.3±3.3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9.7±8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.40±1.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59±0.1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7.8±12.4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6.5±10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21±1.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51±0.1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8.6±11.7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0.8±7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.10±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69±0.1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9.7±8.3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textAlignment w:val="baseline"/>
              <w:rPr/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ancreas A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Whit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5.3±2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.41±0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0±0.2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6±1.6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6.3±2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.54±0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43±0.2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.4±1.9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4.3±1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.84±0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49±0.1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.6±1.6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8.1±2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.78±0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52±0.1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.2±2.1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1.5±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.61±0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0±0.2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8±1.3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3.4±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.46±0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4±0.2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2±0.9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A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8.0±4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72±1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9±0.1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5.1±4.2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3.2±6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.21±1.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51±0.0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4.1±8.8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0.2±4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60±0.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8±0.1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7.5±4.0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6.1±5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7.75±4.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9±0.0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8.5±10.6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2.7±4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.71±0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68±0.3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.2±3.8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0.5±6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.67±1.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60±0.1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4.1±10.5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textAlignment w:val="baseline"/>
              <w:rPr/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iver A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Whit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5.4±6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.37±1.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40±0.0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0.5±12.3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4.4±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98±0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1±0.3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5.2±2.3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.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3.4±3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6.63±1.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5±0.0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0.5±7.2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0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86.6±16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08±0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0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0±11.5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8.6±5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20±0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0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9.1±1.4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0.5±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56±0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0±0.4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0.6±3.2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A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1.3±5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.79±1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7±0.2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7.3±3.0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0.2±5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87±0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0±0.4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9±2.0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6.3±2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.66±1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1±0.0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9.3±2.8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6.6±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.59±1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0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6.9±2.1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1.3±17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.01±1.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1±0.5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2.3±13.3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2.0±18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41±2.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8±0.1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6.8±27.1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Kidney A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Whit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7.2±3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40±0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7±0.1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6.4±2.0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4.1±2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54±0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3±0.1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.1±1.1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7.6±1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02±0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6±0.1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.2±0.5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3.9±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04±0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15±0.2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.0±1.4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9.6±4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44±0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2±0.2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.6±1.5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0.5±2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11±0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6±0.1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6±0.6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A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5.8±8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54±2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2±0.1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6.7±6.8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1.4±7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60±0.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4±0.3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.7±3.7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5.9±3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.02±0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0±0.1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.2±1.9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3.7±12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.50±5.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0±0.0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1.2±29.6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4.1±10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57±0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7±0.3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8.5±5.2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9.0±3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61±0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0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.0±0.3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Breast AC 850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Whit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.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8.1±0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.61±0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7±0.0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8±0.5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4.0±0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.65±0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9±0.0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0±0.5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.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9.8±0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.00±0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0±0.0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5±0.3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As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9.5±1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87±0.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6±0.0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9.3±2.0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5.2±1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.64±0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0±0.0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4±0.7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1.2±0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40±0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0±0.0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6±0.3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Breast AC 852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Whit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0.4±1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.10±0.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0±0.0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4.1±2.1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7.4±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.36±1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5±0.0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7.2±2.0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4.9±1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37±0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6±0.0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5.4±0.9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As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1.0±11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.32±2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6±0.0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5.5±7.7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5.9±3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.68±2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1±0.0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9.3±5.3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5.5±2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60±0.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1±0.0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3.0±2.4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rostate A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Whit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1.2±0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.48±0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8±0.0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8±0.3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.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7.9±0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.25±0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2±0.0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.7±0.1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6.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4.6±0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.31±0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5±0.0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.7±0.1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As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6.6±0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5.35±0.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0±0.0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4±0.6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4.4±0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.94±0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0±0.0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.7±0.2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1.3±0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.72±0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8±0.0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.0±0.1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Ovarian A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Whit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4.3±3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83±0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4±0.1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.4±0.9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8.8±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67±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0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8±0.1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8.2±1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88±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0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3±0.1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As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0.5±9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74±0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12±0.4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.1±1.9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4.1±6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18±0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0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.8±0.5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4.8±6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89±0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0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.0±0.5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orpus uteri A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Whit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0.2±0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55±0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5±0.0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0±0.3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7.6±0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53±0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9±0.0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3±0.2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.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2.3±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.08±0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0±0.0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.9±0.4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As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3.3±7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11±0.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3±0.4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7±2.2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0.7±3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.95±0.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3±0.1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.3±1.3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7.1±3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54±0.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4±0.1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1±1.0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textAlignment w:val="baseline"/>
              <w:rPr/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ervix uteri SC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Whit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3.4±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.49±0.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5±0.0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1.6±0.6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2.0±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.92±0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1±0.0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7.4±0.4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5.4±0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25±0.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7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4.0±0.9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As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9.4±0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.89±0.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4±0.0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5.8±1.4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0.3±1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.53±1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6±0.0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9.3±2.1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7.9±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.98±0.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3±0.0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5.0±4.1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ervix uteri A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Whit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/a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3.1±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0.00±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5±0.0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92.9±13.0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7.1±8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36±2.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6±0.0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6.2±11.8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2.4±28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28±3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1±0.0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0.4±22.6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As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/a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00.0±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.75±0.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.04±0.7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40.0±0.0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7.5±29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.01±11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4±0.0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0.6±81.5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6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89.1±64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26±1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0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1.7±15.6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arynx SC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Whit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1.8±1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.96±0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9±0.0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6.1±0.8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4.7±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.89±0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9±0.0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5.3±0.7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9.2±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.70±0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1±0.0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6.0±0.7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7.8±4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.37±0.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9±0.0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7.7±3.0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8.9±2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.78±0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4±0.0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9.8±1.4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8.1±4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41±0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9±0.1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3.0±1.4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A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9.0±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.59±0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7±0.1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.5±1.1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3.9±2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.46±0.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4±0.0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.1±1.6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3.6±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.93±0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7±0.0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8.9±1.6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3.3±7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.99±2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4±0.1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5.5±7.8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0.0±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.67±0.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19±0.2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2.5±2.7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7.1±4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.43±0.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9±0.1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1.0±1.6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Vulvar SC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Whit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57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78.2±1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.89±0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0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1±0.0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.66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41.3±33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.65±0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0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8.6±3.4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.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3.5±12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79±0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47±0.0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3.6±4.3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As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9.2±27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95±2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3±0.2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6.6±24.8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94.5±102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03±1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3±0.6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4.1±20.7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71.5±26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14±0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9±0.3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0.8±3.9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ip SC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Whit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6.7±10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80±0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.14±0.5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1.0±9.5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0.8±3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27±0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0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.0±0.7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72.8±5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65±0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0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.5±1.9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4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70.1±21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46±0.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0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7.7±13.4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07.2±11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39±0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0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1±0.0</w:t>
            </w:r>
          </w:p>
        </w:tc>
      </w:tr>
      <w:tr>
        <w:trPr>
          <w:trHeight w:val="413" w:hRule="atLeast"/>
        </w:trPr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7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  <w:highlight w:val="cyan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27.5±8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83±0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0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1±0.0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A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16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58.9±380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76±7.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0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1±0.0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/a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00.0±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16±0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0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40.0±0.0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1.3±26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8.56±1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0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4.0±28.9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/a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00.0±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42±0.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00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1±0.0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  <w:highlight w:val="green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highlight w:val="green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/a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4.2±54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.76±5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8±0.7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40.0±0.0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/a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7.3±4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0.00±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0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1±0.0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nal SC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Whit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2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7.5±23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.47±1.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0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9.4±17.7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8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6.9±16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65±0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0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8.0±8.6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1.1±5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05±0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2±0.0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9.8±9.6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9.6±2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.93±2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7±0.2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5.1±35.5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57.1±16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72±0.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1±0.5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1.6±11.2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6.1±4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.62±0.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2±0.0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6.2±10.5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A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7.2±40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.35±3.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0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8.0±17.5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/a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1.3±7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9.36±6.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6±0.0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40.0±0.0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1.4±8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.66±1.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3±0.0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5.8±9.0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4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3.7±45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.47±4.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0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2.8±41.7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75.1±68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12±1.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4±0.8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5.4±30.2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8.9±10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.92±1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7±0.1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9.8±8.6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textAlignment w:val="baseline"/>
              <w:rPr/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ongue SC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Whit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8.1±3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79±0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5±0.1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0.1±1.3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5.5±3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80±0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4±0.1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2.1±1.9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1.6±3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78±0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5±0.0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3.1±1.6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9.9±5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.49±1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2±0.0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0.5±6.8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5.7±9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47±0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12±0.3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2.6±3.0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8.5±10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13±0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0±0.2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2.7±6.0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A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7.6±4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.19±1.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4±0.0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7.0±4.8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8.5±3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.47±1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1±0.0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2.8±4.0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1.2±4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.21±1.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3±0.0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0.9±6.1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/a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4.1±1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0.00±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4±0.0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5.5±8.9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/a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0.4±7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6.21±3.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2±0.2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4.7±15.5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2.0±17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.72±3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5±0.1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2.2±31.1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textAlignment w:val="baseline"/>
              <w:rPr/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loor of mouth SC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Whit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7.6±2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88±0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0±0.0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5.5±2.2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8.6±3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.10±0.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7±0.0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0.2±3.7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1.8±2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.21±0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7±0.0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9.1±3.4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6.5±3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.77±0.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2±0.0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3.4±5.6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1.2±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.14±0.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3±0.0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4.5±6.4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8.0±6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.28±1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4±0.0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9.4±15.8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A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6.1±3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.49±1.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5±0.0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7.3±4.5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8.1±7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.61±2.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0±0.0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9.7±12.2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2.5±4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.51±1.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9±0.0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7.3±7.3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4.7±3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45±1.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0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1.1±6.9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2.0±8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8.76±6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7±0.0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0.9±34.3</w:t>
            </w:r>
          </w:p>
        </w:tc>
      </w:tr>
      <w:tr>
        <w:trPr>
          <w:trHeight w:val="314" w:hRule="atLeast"/>
        </w:trPr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5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0.8±9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8.98±5.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0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99.0±38.5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textAlignment w:val="baseline"/>
              <w:rPr/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um and other mouth SC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Whit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8.6±3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.33±0.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9±0.0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8.0±4.2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9.8±4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.89±1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4±0.0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1.7±8.5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4.2±4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.42±0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8±0.1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2.2±5.5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8.1±5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5.20±1.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0±0.0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8.9±15.9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0.3±5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.70±1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4±0.0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5.4±10.1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3.6±7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80±0.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70±0.0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3.9±15.4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A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3.7±5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.49±1.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0±0.1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4.6±5.4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1.1±5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.63±1.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4±0.0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4.2±7.8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5.0±4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.22±0.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7±0.1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9.0±5.2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1.3±6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7.04±3.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0±0.1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4.2±13.1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2.5±15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39±0.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0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4.9±2.6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4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4.0±25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.91±1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0±0.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8.5±18.3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textAlignment w:val="baseline"/>
              <w:rPr/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onsil SC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Whit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1.7±4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.22±1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6±0.0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2.2±6.2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2.2±3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03±0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8±0.0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3.0±3.6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7.4±2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.56±0.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5±0.0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8.3±2.7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6.1±4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.11±0.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1±0.0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5.3±4.2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1.5±4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59±0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5±0.0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7.8±4.9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9.8±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96±0.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6±0.1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4.6±5.4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A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5.3±5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49±1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4±0.2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4.3±4.0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5.8±3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.73±1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0±0.1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6.2±2.8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1.9±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.69±1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6±0.0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9.6±3.9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/a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2.8±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0.00±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5±0.0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6.0±9.7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3.0±9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5.39±3.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9±0.1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9.1±21.2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5.7±1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.76±0.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2±0.2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8.9±7.3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textAlignment w:val="baseline"/>
              <w:rPr/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Hypopharynx SC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Whit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1.2±2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.33±0.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5±0.0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5.8±4.3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4.9±2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.13±0.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2±0.0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1.9±3.9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3.6±3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19±0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8±0.1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5.9±3.8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7.1±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.39±1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1±0.0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8.7±10.2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2.3±5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.75±0.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4±0.1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3.0±6.5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9.6±8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24±0.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5±0.1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3.6±10.9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A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0.1±7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.80±1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5±0.2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3.1±3.6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6.4±4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.60±1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9±0.0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0.0±3.7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2.3±6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.40±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4±0.2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0.5±5.9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/a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5.8±1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0.00±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1±0.1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1.4±13.7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/>
            </w:pPr>
            <w:r>
              <w:rPr>
                <w:sz w:val="18"/>
                <w:szCs w:val="18"/>
              </w:rPr>
              <w:t>1984-199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/a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1.0±1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0.00±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3±0.2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5.2±34.1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-2003</w:t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2.7±20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.90±1.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4±0.5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2.3±22.8</w:t>
            </w:r>
          </w:p>
        </w:tc>
      </w:tr>
    </w:tbl>
    <w:p>
      <w:pPr>
        <w:pStyle w:val="Normal"/>
        <w:jc w:val="both"/>
        <w:rPr/>
      </w:pPr>
      <w:r>
        <w:rPr/>
        <w:t>Note: * - Parameter estimation was performed within linear constraints: 10≤</w:t>
      </w:r>
      <w:r>
        <w:rPr>
          <w:i/>
        </w:rPr>
        <w:t>c</w:t>
      </w:r>
      <w:r>
        <w:rPr/>
        <w:t>≤400, 1≤</w:t>
      </w:r>
      <w:r>
        <w:rPr>
          <w:i/>
        </w:rPr>
        <w:t>m</w:t>
      </w:r>
      <w:r>
        <w:rPr/>
        <w:t>≤20, 0≤</w:t>
      </w:r>
      <w:r>
        <w:rPr>
          <w:i/>
        </w:rPr>
        <w:t>n</w:t>
      </w:r>
      <w:r>
        <w:rPr/>
        <w:t>≤7, 0.1≤</w:t>
      </w:r>
      <w:r>
        <w:rPr>
          <w:i/>
        </w:rPr>
        <w:t>σ</w:t>
      </w:r>
      <w:r>
        <w:rPr/>
        <w:t xml:space="preserve">≤240. Due to the limited statistical power for certain cases the model parameters can be over these constraints: for these cases we tested three-parameter model with </w:t>
      </w:r>
      <w:r>
        <w:rPr>
          <w:i/>
        </w:rPr>
        <w:t>n</w:t>
      </w:r>
      <w:r>
        <w:rPr/>
        <w:t xml:space="preserve">=1, that corresponds to gamma distribution of frailty. If solution is found, it is presented in the table and marked by asterisk for the value of </w:t>
      </w:r>
      <w:r>
        <w:rPr>
          <w:i/>
        </w:rPr>
        <w:t>χ</w:t>
      </w:r>
      <w:r>
        <w:rPr>
          <w:vertAlign w:val="superscript"/>
        </w:rPr>
        <w:t>2</w:t>
      </w:r>
      <w:r>
        <w:rPr/>
        <w:t xml:space="preserve">. If the solution inside the region is not found for both models, </w:t>
      </w:r>
      <w:r>
        <w:rPr>
          <w:i/>
        </w:rPr>
        <w:t>χ</w:t>
      </w:r>
      <w:r>
        <w:rPr>
          <w:vertAlign w:val="superscript"/>
        </w:rPr>
        <w:t xml:space="preserve">2 </w:t>
      </w:r>
      <w:r>
        <w:rPr/>
        <w:t>is marked as n/a* and original four-parameter solution is presente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b w:val="false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1">
    <w:name w:val="WW8Num7z1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b w:val="false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Times New Roman" w:hAnsi="Times New Roman" w:eastAsia="Times New Roman" w:cs="Times New Roman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4">
    <w:name w:val="WW8Num13z4"/>
    <w:qFormat/>
    <w:rPr>
      <w:rFonts w:ascii="Courier New" w:hAnsi="Courier New" w:cs="Courier New"/>
    </w:rPr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1">
    <w:name w:val="WW8Num19z1"/>
    <w:qFormat/>
    <w:rPr/>
  </w:style>
  <w:style w:type="character" w:styleId="WW8Num21z0">
    <w:name w:val="WW8Num21z0"/>
    <w:qFormat/>
    <w:rPr/>
  </w:style>
  <w:style w:type="character" w:styleId="WW8Num24z0">
    <w:name w:val="WW8Num24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Citauth2">
    <w:name w:val="cit-auth2"/>
    <w:basedOn w:val="DefaultParagraphFont"/>
    <w:qFormat/>
    <w:rPr/>
  </w:style>
  <w:style w:type="character" w:styleId="Citpubdt">
    <w:name w:val="cit-pub-dt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sepcitsepvol">
    <w:name w:val="cit-sep cit-sep-vol"/>
    <w:basedOn w:val="DefaultParagraphFont"/>
    <w:qFormat/>
    <w:rPr/>
  </w:style>
  <w:style w:type="character" w:styleId="Citpagesfpage">
    <w:name w:val="cit-pages-fpage"/>
    <w:basedOn w:val="DefaultParagraphFont"/>
    <w:qFormat/>
    <w:rPr/>
  </w:style>
  <w:style w:type="character" w:styleId="Citsepcitseppagerange">
    <w:name w:val="cit-sep cit-sep-page-range"/>
    <w:basedOn w:val="DefaultParagraphFont"/>
    <w:qFormat/>
    <w:rPr/>
  </w:style>
  <w:style w:type="character" w:styleId="Citpageslpage2">
    <w:name w:val="cit-pages-lpage2"/>
    <w:basedOn w:val="DefaultParagraphFont"/>
    <w:qFormat/>
    <w:rPr/>
  </w:style>
  <w:style w:type="character" w:styleId="Citsepcitsepafterpagerange">
    <w:name w:val="cit-sep cit-sep-after-page-range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yperlink7">
    <w:name w:val="Hyperlink7"/>
    <w:basedOn w:val="DefaultParagraphFont"/>
    <w:qFormat/>
    <w:rPr>
      <w:color w:val="333333"/>
      <w:u w:val="single"/>
    </w:rPr>
  </w:style>
  <w:style w:type="character" w:styleId="Hyperlink1">
    <w:name w:val="Hyperlink1"/>
    <w:basedOn w:val="DefaultParagraphFont"/>
    <w:qFormat/>
    <w:rPr>
      <w:color w:val="116699"/>
      <w:u w:val="single"/>
    </w:rPr>
  </w:style>
  <w:style w:type="character" w:styleId="Frlabel1">
    <w:name w:val="fr_label1"/>
    <w:basedOn w:val="DefaultParagraphFont"/>
    <w:qFormat/>
    <w:rPr>
      <w:rFonts w:ascii="Arial" w:hAnsi="Arial" w:cs="Arial"/>
      <w:b/>
      <w:bCs/>
      <w:sz w:val="18"/>
      <w:szCs w:val="18"/>
      <w:shd w:fill="FFFFFF" w:val="clear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Name">
    <w:name w:val="name"/>
    <w:basedOn w:val="DefaultParagraphFont"/>
    <w:qFormat/>
    <w:rPr/>
  </w:style>
  <w:style w:type="character" w:styleId="Formularios1">
    <w:name w:val="formularios1"/>
    <w:basedOn w:val="DefaultParagraphFont"/>
    <w:qFormat/>
    <w:rPr>
      <w:rFonts w:ascii="Arial" w:hAnsi="Arial" w:cs="Arial"/>
      <w:b w:val="false"/>
      <w:b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MTDisplayEquation">
    <w:name w:val="MTDisplayEquation"/>
    <w:basedOn w:val="Normal"/>
    <w:next w:val="Normal"/>
    <w:qFormat/>
    <w:pPr>
      <w:widowControl w:val="false"/>
      <w:tabs>
        <w:tab w:val="clear" w:pos="720"/>
        <w:tab w:val="center" w:pos="4680" w:leader="none"/>
        <w:tab w:val="right" w:pos="9360" w:leader="none"/>
      </w:tabs>
      <w:spacing w:lineRule="auto" w:line="480"/>
      <w:jc w:val="both"/>
      <w:textAlignment w:val="baseline"/>
    </w:pPr>
    <w:rPr/>
  </w:style>
  <w:style w:type="paragraph" w:styleId="NormalWeb">
    <w:name w:val="Normal (Web)"/>
    <w:basedOn w:val="Normal"/>
    <w:qFormat/>
    <w:pPr>
      <w:widowControl w:val="false"/>
      <w:spacing w:lineRule="atLeast" w:line="360" w:before="280" w:after="280"/>
      <w:jc w:val="both"/>
      <w:textAlignment w:val="baseline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spacing w:lineRule="atLeast" w:line="360"/>
      <w:jc w:val="both"/>
      <w:textAlignment w:val="baseline"/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spacing w:lineRule="atLeast" w:line="360"/>
      <w:jc w:val="both"/>
      <w:textAlignment w:val="baseline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harChar2CharCharCharCharCharCharCharCharCharCharCharCharCharCharChar">
    <w:name w:val=" Char Char2 Char Char Char Char Char Char Char Char Char Char Char Char Char Char Char"/>
    <w:basedOn w:val="Normal"/>
    <w:qFormat/>
    <w:pPr>
      <w:spacing w:before="80" w:after="80"/>
      <w:ind w:left="4320" w:hanging="0"/>
      <w:jc w:val="both"/>
    </w:pPr>
    <w:rPr>
      <w:rFonts w:ascii="Arial" w:hAnsi="Arial" w:cs="Arial"/>
      <w:sz w:val="20"/>
    </w:rPr>
  </w:style>
  <w:style w:type="paragraph" w:styleId="Style14">
    <w:name w:val=" Знак Знак"/>
    <w:basedOn w:val="Normal"/>
    <w:qFormat/>
    <w:pPr>
      <w:spacing w:before="80" w:after="80"/>
      <w:ind w:left="4320" w:hanging="0"/>
      <w:jc w:val="both"/>
    </w:pPr>
    <w:rPr>
      <w:rFonts w:ascii="Arial" w:hAnsi="Arial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02:58:00Z</dcterms:created>
  <dc:creator>kgm</dc:creator>
  <dc:description/>
  <dc:language>en-US</dc:language>
  <cp:lastModifiedBy>Yuliya</cp:lastModifiedBy>
  <cp:lastPrinted>2010-03-08T12:53:00Z</cp:lastPrinted>
  <dcterms:modified xsi:type="dcterms:W3CDTF">2011-11-02T02:58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